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98E2E" w14:textId="77777777" w:rsidR="00704399" w:rsidRDefault="00704399" w:rsidP="0070439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14:paraId="08A020B4" w14:textId="77777777" w:rsidR="00704399" w:rsidRDefault="00704399" w:rsidP="0070439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4E0928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 xml:space="preserve"> </w:t>
      </w:r>
      <w:r w:rsidRPr="00FE5A17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Appendix 1.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</w:t>
      </w:r>
      <w:r w:rsidRPr="00837601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n overview of the consent and questionnaire</w:t>
      </w:r>
    </w:p>
    <w:p w14:paraId="02135064" w14:textId="77777777" w:rsidR="00704399" w:rsidRDefault="00704399" w:rsidP="0070439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04399" w14:paraId="5A7C09DF" w14:textId="77777777" w:rsidTr="005A3D63">
        <w:tc>
          <w:tcPr>
            <w:tcW w:w="9242" w:type="dxa"/>
          </w:tcPr>
          <w:p w14:paraId="39FFCC3E" w14:textId="77777777" w:rsidR="00704399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4B3E0B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Dear colleagues,</w:t>
            </w:r>
          </w:p>
          <w:p w14:paraId="5297FC78" w14:textId="77777777" w:rsidR="00704399" w:rsidRPr="0080015E" w:rsidRDefault="00704399" w:rsidP="005A3D6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We are conducting a study to assess the general knowledge about various eye conditions in children among Jordanian pediatricians.</w:t>
            </w:r>
            <w:r w:rsidRPr="008001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  <w:p w14:paraId="2BBD6495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We kindly ask you to fill this brief questionnai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The information gathered will be confidential and used only for academic purposes, and to improve health services in our country. </w:t>
            </w:r>
          </w:p>
          <w:p w14:paraId="1BC86B91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Please feel free to participate in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 or to decline.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 If you are willing to participate, you are kindly requested to append your signature below, Thank you for your cooperation.</w:t>
            </w:r>
          </w:p>
          <w:p w14:paraId="72D35F6E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010349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Dr. Laila Taha Ababneh – Assistant Professor, pediatric ophthalmologist. </w:t>
            </w:r>
          </w:p>
          <w:p w14:paraId="6BE7D8F7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Prof. Waddah Khreisat – Professor of pediatrics and neonatology.</w:t>
            </w:r>
          </w:p>
          <w:p w14:paraId="387B6694" w14:textId="77777777" w:rsidR="00704399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Sarah Abu Dalu – O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phthalmology resident.</w:t>
            </w:r>
          </w:p>
          <w:p w14:paraId="711B1680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Ranim J. Hanania – O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phthalmology resident.</w:t>
            </w:r>
          </w:p>
          <w:p w14:paraId="373B2B6E" w14:textId="77777777" w:rsidR="00704399" w:rsidRPr="0080015E" w:rsidRDefault="00704399" w:rsidP="005A3D6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73FDE968" w14:textId="77777777" w:rsidR="00704399" w:rsidRPr="0080015E" w:rsidRDefault="00704399" w:rsidP="005A3D6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0015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claration</w:t>
            </w:r>
          </w:p>
          <w:p w14:paraId="6EF041CD" w14:textId="77777777" w:rsidR="00704399" w:rsidRPr="0080015E" w:rsidRDefault="00704399" w:rsidP="005A3D6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0015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have read and understood the above explanation, and I am willing to participate in the study voluntarily.</w:t>
            </w:r>
          </w:p>
          <w:p w14:paraId="12193B9A" w14:textId="77777777" w:rsidR="00704399" w:rsidRPr="0080015E" w:rsidRDefault="00704399" w:rsidP="005A3D6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6D104C99" w14:textId="77777777" w:rsidR="00704399" w:rsidRPr="0080015E" w:rsidRDefault="00704399" w:rsidP="005A3D6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0015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ignature:</w:t>
            </w:r>
          </w:p>
          <w:p w14:paraId="255778A1" w14:textId="77777777" w:rsidR="00704399" w:rsidRPr="0080015E" w:rsidRDefault="00704399" w:rsidP="005A3D6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0015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ate:</w:t>
            </w:r>
          </w:p>
          <w:p w14:paraId="27BB7375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492778" w14:textId="77777777" w:rsidR="00704399" w:rsidRDefault="00704399" w:rsidP="005A3D6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6393A3B3" w14:textId="77777777" w:rsidR="00704399" w:rsidRDefault="00704399" w:rsidP="0070439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04399" w14:paraId="29FC6F51" w14:textId="77777777" w:rsidTr="005A3D63">
        <w:tc>
          <w:tcPr>
            <w:tcW w:w="9242" w:type="dxa"/>
          </w:tcPr>
          <w:p w14:paraId="31FBF540" w14:textId="77777777" w:rsidR="00704399" w:rsidRPr="00C17898" w:rsidRDefault="00704399" w:rsidP="005A3D6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789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RT ONE:</w:t>
            </w:r>
          </w:p>
        </w:tc>
      </w:tr>
      <w:tr w:rsidR="00704399" w14:paraId="32F9F60E" w14:textId="77777777" w:rsidTr="005A3D63">
        <w:tc>
          <w:tcPr>
            <w:tcW w:w="9242" w:type="dxa"/>
          </w:tcPr>
          <w:p w14:paraId="544752D0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0CDFA" w14:textId="77777777" w:rsidR="00704399" w:rsidRDefault="00704399" w:rsidP="007043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Age   ____________</w:t>
            </w:r>
          </w:p>
          <w:p w14:paraId="042AD68D" w14:textId="77777777" w:rsidR="00704399" w:rsidRPr="00D114AE" w:rsidRDefault="00704399" w:rsidP="005A3D63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593D2" w14:textId="77777777" w:rsidR="00704399" w:rsidRPr="0080015E" w:rsidRDefault="00704399" w:rsidP="007043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0BB4CCC3" w14:textId="77777777" w:rsidR="00704399" w:rsidRPr="0080015E" w:rsidRDefault="00704399" w:rsidP="0070439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322016DA" w14:textId="77777777" w:rsidR="00704399" w:rsidRPr="0080015E" w:rsidRDefault="00704399" w:rsidP="0070439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4198403" w14:textId="77777777" w:rsidR="00704399" w:rsidRPr="00D114A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EA2043" w14:textId="77777777" w:rsidR="00704399" w:rsidRPr="00D114AE" w:rsidRDefault="00704399" w:rsidP="007043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How long have you been practicing as a pediatrician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114AE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  <w:p w14:paraId="7DE47484" w14:textId="77777777" w:rsidR="00704399" w:rsidRPr="00D114A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6E56A" w14:textId="77777777" w:rsidR="00704399" w:rsidRPr="0080015E" w:rsidRDefault="00704399" w:rsidP="007043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You are currently working as </w:t>
            </w:r>
          </w:p>
          <w:p w14:paraId="60ABD7EA" w14:textId="77777777" w:rsidR="00704399" w:rsidRPr="0080015E" w:rsidRDefault="00704399" w:rsidP="007043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Pediatric resident</w:t>
            </w:r>
          </w:p>
          <w:p w14:paraId="3B8725FE" w14:textId="77777777" w:rsidR="00704399" w:rsidRPr="0080015E" w:rsidRDefault="00704399" w:rsidP="007043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General pediatricians </w:t>
            </w:r>
          </w:p>
          <w:p w14:paraId="4AC95006" w14:textId="77777777" w:rsidR="00704399" w:rsidRPr="00D114AE" w:rsidRDefault="00704399" w:rsidP="007043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Subspecialized pediatrician </w:t>
            </w:r>
          </w:p>
          <w:p w14:paraId="280FCC59" w14:textId="77777777" w:rsidR="00704399" w:rsidRPr="0080015E" w:rsidRDefault="00704399" w:rsidP="005A3D63">
            <w:pPr>
              <w:pStyle w:val="ListParagraph"/>
              <w:ind w:left="1545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F47D4" w14:textId="77777777" w:rsidR="00704399" w:rsidRPr="0080015E" w:rsidRDefault="00704399" w:rsidP="007043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Do you have in your working institute an ophthalmology department?</w:t>
            </w:r>
          </w:p>
          <w:p w14:paraId="28134D29" w14:textId="77777777" w:rsidR="00704399" w:rsidRPr="0080015E" w:rsidRDefault="00704399" w:rsidP="0070439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783D9C4" w14:textId="77777777" w:rsidR="00704399" w:rsidRPr="0080015E" w:rsidRDefault="00704399" w:rsidP="0070439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6845F833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FA35D" w14:textId="77777777" w:rsidR="00704399" w:rsidRPr="0080015E" w:rsidRDefault="00704399" w:rsidP="007043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 particip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in a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 worksh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conference 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concerning various eye conditions in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D3B1F6C" w14:textId="77777777" w:rsidR="00704399" w:rsidRPr="0080015E" w:rsidRDefault="00704399" w:rsidP="00704399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03136A5" w14:textId="77777777" w:rsidR="00704399" w:rsidRPr="0080015E" w:rsidRDefault="00704399" w:rsidP="00704399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B0A2B8F" w14:textId="77777777" w:rsidR="00704399" w:rsidRPr="0080015E" w:rsidRDefault="00704399" w:rsidP="005A3D6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00360211" w14:textId="77777777" w:rsidR="00704399" w:rsidRDefault="00704399" w:rsidP="005A3D6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04399" w14:paraId="42CF0FA1" w14:textId="77777777" w:rsidTr="005A3D63">
        <w:tc>
          <w:tcPr>
            <w:tcW w:w="9242" w:type="dxa"/>
          </w:tcPr>
          <w:p w14:paraId="3A61538D" w14:textId="77777777" w:rsidR="00704399" w:rsidRPr="00C17898" w:rsidRDefault="00704399" w:rsidP="005A3D6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789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PART TWO:</w:t>
            </w:r>
          </w:p>
        </w:tc>
      </w:tr>
      <w:tr w:rsidR="00704399" w14:paraId="5069529A" w14:textId="77777777" w:rsidTr="005A3D63">
        <w:tc>
          <w:tcPr>
            <w:tcW w:w="9242" w:type="dxa"/>
          </w:tcPr>
          <w:p w14:paraId="1C97714D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25A54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When an ophthalmologist should see a child?</w:t>
            </w:r>
          </w:p>
          <w:p w14:paraId="1EB05409" w14:textId="77777777" w:rsidR="00704399" w:rsidRPr="0080015E" w:rsidRDefault="00704399" w:rsidP="0070439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No need if there is no compl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949923" w14:textId="77777777" w:rsidR="00704399" w:rsidRPr="0080015E" w:rsidRDefault="00704399" w:rsidP="0070439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should have visual screening at least once before going to kindergarten </w:t>
            </w:r>
          </w:p>
          <w:p w14:paraId="78C3B292" w14:textId="77777777" w:rsidR="00704399" w:rsidRPr="00D114AE" w:rsidRDefault="00704399" w:rsidP="0070439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 w14:paraId="06A689BF" w14:textId="77777777" w:rsidR="00704399" w:rsidRPr="0080015E" w:rsidRDefault="00704399" w:rsidP="005A3D63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FF1DDB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Which of the following can cause red painful eye disease in children  - more than one option could be applicable</w:t>
            </w:r>
          </w:p>
          <w:p w14:paraId="7F29409B" w14:textId="77777777" w:rsidR="00704399" w:rsidRPr="0080015E" w:rsidRDefault="00704399" w:rsidP="0070439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  <w:p w14:paraId="6CA089A5" w14:textId="77777777" w:rsidR="00704399" w:rsidRPr="0080015E" w:rsidRDefault="00704399" w:rsidP="0070439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allergy</w:t>
            </w:r>
          </w:p>
          <w:p w14:paraId="65CD6B36" w14:textId="77777777" w:rsidR="00704399" w:rsidRPr="0080015E" w:rsidRDefault="00704399" w:rsidP="0070439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uveitis</w:t>
            </w:r>
          </w:p>
          <w:p w14:paraId="1496E298" w14:textId="77777777" w:rsidR="00704399" w:rsidRPr="0080015E" w:rsidRDefault="00704399" w:rsidP="0070439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corneal abrasion/trauma</w:t>
            </w:r>
          </w:p>
          <w:p w14:paraId="7B7F8AE0" w14:textId="77777777" w:rsidR="00704399" w:rsidRPr="0080015E" w:rsidRDefault="00704399" w:rsidP="0070439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cataract  </w:t>
            </w:r>
          </w:p>
          <w:p w14:paraId="66FFB347" w14:textId="77777777" w:rsidR="00704399" w:rsidRPr="0080015E" w:rsidRDefault="00704399" w:rsidP="0070439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glaucoma </w:t>
            </w:r>
          </w:p>
          <w:p w14:paraId="7A8D8707" w14:textId="77777777" w:rsidR="00704399" w:rsidRPr="00D114AE" w:rsidRDefault="00704399" w:rsidP="0070439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squint</w:t>
            </w:r>
          </w:p>
          <w:p w14:paraId="22820863" w14:textId="77777777" w:rsidR="00704399" w:rsidRPr="0080015E" w:rsidRDefault="00704399" w:rsidP="005A3D63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8886B8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Which of the following can cause leukocoria (white pupil reflex ) – more than one option could be applicable</w:t>
            </w:r>
          </w:p>
          <w:p w14:paraId="1DA528FF" w14:textId="77777777" w:rsidR="00704399" w:rsidRPr="0080015E" w:rsidRDefault="00704399" w:rsidP="0070439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Cataract</w:t>
            </w:r>
          </w:p>
          <w:p w14:paraId="642284B1" w14:textId="77777777" w:rsidR="00704399" w:rsidRPr="0080015E" w:rsidRDefault="00704399" w:rsidP="0070439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  <w:p w14:paraId="1B497423" w14:textId="77777777" w:rsidR="00704399" w:rsidRPr="0080015E" w:rsidRDefault="00704399" w:rsidP="0070439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Retinoblastoma</w:t>
            </w:r>
          </w:p>
          <w:p w14:paraId="6BF92387" w14:textId="77777777" w:rsidR="00704399" w:rsidRPr="0080015E" w:rsidRDefault="00704399" w:rsidP="0070439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Advance retinal disorder </w:t>
            </w:r>
          </w:p>
          <w:p w14:paraId="4FD4D074" w14:textId="77777777" w:rsidR="00704399" w:rsidRPr="0080015E" w:rsidRDefault="00704399" w:rsidP="005A3D63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DC6E3" w14:textId="77777777" w:rsidR="00704399" w:rsidRPr="0080015E" w:rsidRDefault="00704399" w:rsidP="005A3D63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D3B6A6" w14:textId="77777777" w:rsidR="00704399" w:rsidRPr="0080015E" w:rsidRDefault="00704399" w:rsidP="005A3D63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12E363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Leukocoria could be - more than one option could be applicable</w:t>
            </w:r>
          </w:p>
          <w:p w14:paraId="1CAA01CB" w14:textId="77777777" w:rsidR="00704399" w:rsidRPr="0080015E" w:rsidRDefault="00704399" w:rsidP="0070439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ght threatening </w:t>
            </w:r>
          </w:p>
          <w:p w14:paraId="41137E65" w14:textId="77777777" w:rsidR="00704399" w:rsidRPr="0080015E" w:rsidRDefault="00704399" w:rsidP="0070439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Life threatening</w:t>
            </w:r>
          </w:p>
          <w:p w14:paraId="23E4C4A1" w14:textId="77777777" w:rsidR="00704399" w:rsidRPr="00D114AE" w:rsidRDefault="00704399" w:rsidP="0070439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Normal variation between children </w:t>
            </w:r>
          </w:p>
          <w:p w14:paraId="1A582976" w14:textId="77777777" w:rsidR="00704399" w:rsidRPr="0080015E" w:rsidRDefault="00704399" w:rsidP="005A3D63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B4698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Children of any age may have refractive errors  and may need glasses</w:t>
            </w:r>
          </w:p>
          <w:p w14:paraId="54100DEF" w14:textId="77777777" w:rsidR="00704399" w:rsidRPr="0080015E" w:rsidRDefault="00704399" w:rsidP="0070439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True  </w:t>
            </w:r>
          </w:p>
          <w:p w14:paraId="06F36611" w14:textId="77777777" w:rsidR="00704399" w:rsidRPr="0080015E" w:rsidRDefault="00704399" w:rsidP="0070439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  <w:p w14:paraId="429F3E4B" w14:textId="77777777" w:rsidR="00704399" w:rsidRPr="00D114AE" w:rsidRDefault="00704399" w:rsidP="0070439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 w14:paraId="72258BD9" w14:textId="77777777" w:rsidR="00704399" w:rsidRPr="0080015E" w:rsidRDefault="00704399" w:rsidP="005A3D63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730469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Refractive errors can cause squint </w:t>
            </w:r>
          </w:p>
          <w:p w14:paraId="487CFE4B" w14:textId="77777777" w:rsidR="00704399" w:rsidRPr="0080015E" w:rsidRDefault="00704399" w:rsidP="0070439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  <w:p w14:paraId="7E346E64" w14:textId="77777777" w:rsidR="00704399" w:rsidRPr="0080015E" w:rsidRDefault="00704399" w:rsidP="0070439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False </w:t>
            </w:r>
          </w:p>
          <w:p w14:paraId="3C7BE8CA" w14:textId="77777777" w:rsidR="00704399" w:rsidRPr="00D114AE" w:rsidRDefault="00704399" w:rsidP="0070439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 w14:paraId="789E6DF6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D7BBD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Which of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llowing gives a clue that a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 child may have TRUE  squint - more than one option could be applicable </w:t>
            </w:r>
          </w:p>
          <w:p w14:paraId="61B0E7C9" w14:textId="77777777" w:rsidR="00704399" w:rsidRPr="0080015E" w:rsidRDefault="00704399" w:rsidP="0070439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Eye deviation </w:t>
            </w:r>
          </w:p>
          <w:p w14:paraId="5AB8FA09" w14:textId="77777777" w:rsidR="00704399" w:rsidRPr="0080015E" w:rsidRDefault="00704399" w:rsidP="0070439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Face turn</w:t>
            </w:r>
          </w:p>
          <w:p w14:paraId="055D1A51" w14:textId="77777777" w:rsidR="00704399" w:rsidRPr="0080015E" w:rsidRDefault="00704399" w:rsidP="0070439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Anomalous head posture </w:t>
            </w:r>
          </w:p>
          <w:p w14:paraId="5FC7503E" w14:textId="77777777" w:rsidR="00704399" w:rsidRPr="0080015E" w:rsidRDefault="00704399" w:rsidP="0070439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Epicanthal folds </w:t>
            </w:r>
          </w:p>
          <w:p w14:paraId="7C5E4AEA" w14:textId="77777777" w:rsidR="00704399" w:rsidRPr="00D114AE" w:rsidRDefault="00704399" w:rsidP="0070439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Wide nasal bridge </w:t>
            </w:r>
          </w:p>
          <w:p w14:paraId="486CDE88" w14:textId="77777777" w:rsidR="00704399" w:rsidRPr="0080015E" w:rsidRDefault="00704399" w:rsidP="005A3D63">
            <w:pPr>
              <w:pStyle w:val="ListParagraph"/>
              <w:ind w:left="21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A1D410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What are the concerns about a child with squint-- more than one option could be applicable </w:t>
            </w:r>
          </w:p>
          <w:p w14:paraId="42511652" w14:textId="77777777" w:rsidR="00704399" w:rsidRPr="0080015E" w:rsidRDefault="00704399" w:rsidP="0070439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Cosmetically not acceptable </w:t>
            </w:r>
          </w:p>
          <w:p w14:paraId="3BD21D95" w14:textId="77777777" w:rsidR="00704399" w:rsidRPr="0080015E" w:rsidRDefault="00704399" w:rsidP="0070439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Amblyopia </w:t>
            </w:r>
          </w:p>
          <w:p w14:paraId="06C5B626" w14:textId="77777777" w:rsidR="00704399" w:rsidRPr="00D114AE" w:rsidRDefault="00704399" w:rsidP="0070439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Underlying central cause </w:t>
            </w:r>
          </w:p>
          <w:p w14:paraId="69E97B30" w14:textId="77777777" w:rsidR="00704399" w:rsidRPr="0080015E" w:rsidRDefault="00704399" w:rsidP="005A3D63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27C0CC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Squint can be repaired by - more than one option could be applicable </w:t>
            </w:r>
          </w:p>
          <w:p w14:paraId="391C1C37" w14:textId="77777777" w:rsidR="00704399" w:rsidRPr="0080015E" w:rsidRDefault="00704399" w:rsidP="0070439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Glasses</w:t>
            </w:r>
          </w:p>
          <w:p w14:paraId="0673361D" w14:textId="77777777" w:rsidR="00704399" w:rsidRPr="0080015E" w:rsidRDefault="00704399" w:rsidP="0070439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Surgical repair </w:t>
            </w:r>
          </w:p>
          <w:p w14:paraId="0CEF98A2" w14:textId="77777777" w:rsidR="00704399" w:rsidRPr="0080015E" w:rsidRDefault="00704399" w:rsidP="0070439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Spontaneously resolving  as child  grows </w:t>
            </w:r>
          </w:p>
          <w:p w14:paraId="5EBF24C4" w14:textId="77777777" w:rsidR="00704399" w:rsidRPr="00D114A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F24998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Which of the following is a Sign of congenital glaucoma -- more than one option could be applicable </w:t>
            </w:r>
          </w:p>
          <w:p w14:paraId="1AFE369F" w14:textId="77777777" w:rsidR="00704399" w:rsidRPr="0080015E" w:rsidRDefault="00704399" w:rsidP="0070439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Watering</w:t>
            </w:r>
          </w:p>
          <w:p w14:paraId="2582228B" w14:textId="77777777" w:rsidR="00704399" w:rsidRPr="0080015E" w:rsidRDefault="00704399" w:rsidP="0070439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leukocoria</w:t>
            </w:r>
          </w:p>
          <w:p w14:paraId="0C73EB7E" w14:textId="77777777" w:rsidR="00704399" w:rsidRPr="0080015E" w:rsidRDefault="00704399" w:rsidP="0070439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Large cornea </w:t>
            </w:r>
          </w:p>
          <w:p w14:paraId="561DEEB4" w14:textId="77777777" w:rsidR="00704399" w:rsidRPr="0080015E" w:rsidRDefault="00704399" w:rsidP="0070439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Hazy cornea </w:t>
            </w:r>
          </w:p>
          <w:p w14:paraId="555B567E" w14:textId="77777777" w:rsidR="00704399" w:rsidRPr="00D114AE" w:rsidRDefault="00704399" w:rsidP="0070439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Red eye </w:t>
            </w:r>
          </w:p>
          <w:p w14:paraId="2C11F737" w14:textId="77777777" w:rsidR="00704399" w:rsidRPr="0080015E" w:rsidRDefault="00704399" w:rsidP="005A3D63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45D1D8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Which of the following may be a Risk factors of ROP ( retinopathy of prematurity ) </w:t>
            </w:r>
          </w:p>
          <w:p w14:paraId="399035A5" w14:textId="77777777" w:rsidR="00704399" w:rsidRPr="0080015E" w:rsidRDefault="00704399" w:rsidP="0070439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Birth weight &lt; 1500 gm</w:t>
            </w:r>
          </w:p>
          <w:p w14:paraId="6C66BD2D" w14:textId="77777777" w:rsidR="00704399" w:rsidRPr="0080015E" w:rsidRDefault="00704399" w:rsidP="0070439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GA &lt; / = 32 weeks</w:t>
            </w:r>
          </w:p>
          <w:p w14:paraId="3C745711" w14:textId="77777777" w:rsidR="00704399" w:rsidRPr="0080015E" w:rsidRDefault="00704399" w:rsidP="0070439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Premature baby with comorbidities </w:t>
            </w:r>
          </w:p>
          <w:p w14:paraId="563CFA6C" w14:textId="77777777" w:rsidR="00704399" w:rsidRDefault="00704399" w:rsidP="0070439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All of the above </w:t>
            </w:r>
          </w:p>
          <w:p w14:paraId="7C5FD381" w14:textId="77777777" w:rsidR="00704399" w:rsidRPr="0080015E" w:rsidRDefault="00704399" w:rsidP="005A3D63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1E6A4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39CEEA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Do you perform eye examination in children?</w:t>
            </w:r>
          </w:p>
          <w:p w14:paraId="4EC3965D" w14:textId="77777777" w:rsidR="00704399" w:rsidRPr="0080015E" w:rsidRDefault="00704399" w:rsidP="0070439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14:paraId="406C56D6" w14:textId="77777777" w:rsidR="00704399" w:rsidRPr="0080015E" w:rsidRDefault="00704399" w:rsidP="0070439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NO  --- if no please move to ques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174C1C8C" w14:textId="77777777" w:rsidR="00704399" w:rsidRPr="00D114A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EFE14D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How often do you do eye examination? </w:t>
            </w:r>
          </w:p>
          <w:p w14:paraId="56A33AE3" w14:textId="77777777" w:rsidR="00704399" w:rsidRPr="0080015E" w:rsidRDefault="00704399" w:rsidP="0070439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when caregiver re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 child has eye problem </w:t>
            </w:r>
          </w:p>
          <w:p w14:paraId="4F16F03A" w14:textId="77777777" w:rsidR="00704399" w:rsidRPr="0080015E" w:rsidRDefault="00704399" w:rsidP="0070439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at birth </w:t>
            </w:r>
          </w:p>
          <w:p w14:paraId="3E0AD223" w14:textId="77777777" w:rsidR="00704399" w:rsidRPr="0080015E" w:rsidRDefault="00704399" w:rsidP="0070439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as a routine part of every child’s examination </w:t>
            </w:r>
          </w:p>
          <w:p w14:paraId="402C663A" w14:textId="77777777" w:rsidR="00704399" w:rsidRPr="00D114AE" w:rsidRDefault="00704399" w:rsidP="0070439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Once a year </w:t>
            </w:r>
          </w:p>
          <w:p w14:paraId="025A8CED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DD0902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What test do you do? -more than one option could be applicable </w:t>
            </w:r>
          </w:p>
          <w:p w14:paraId="48AF7250" w14:textId="77777777" w:rsidR="00704399" w:rsidRPr="0080015E" w:rsidRDefault="00704399" w:rsidP="0070439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Red reflex </w:t>
            </w:r>
          </w:p>
          <w:p w14:paraId="0DC136B7" w14:textId="77777777" w:rsidR="00704399" w:rsidRPr="0080015E" w:rsidRDefault="00704399" w:rsidP="0070439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Visual acuity</w:t>
            </w:r>
          </w:p>
          <w:p w14:paraId="485CC12E" w14:textId="77777777" w:rsidR="00704399" w:rsidRPr="0080015E" w:rsidRDefault="00704399" w:rsidP="0070439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Fundoscopic  examination </w:t>
            </w:r>
          </w:p>
          <w:p w14:paraId="296BCC1E" w14:textId="77777777" w:rsidR="00704399" w:rsidRPr="00D114AE" w:rsidRDefault="00704399" w:rsidP="0070439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Extraocular muscles motility </w:t>
            </w:r>
          </w:p>
          <w:p w14:paraId="27825C8A" w14:textId="77777777" w:rsidR="00704399" w:rsidRPr="0080015E" w:rsidRDefault="00704399" w:rsidP="005A3D63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24D21B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why</w:t>
            </w: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? - more than one option could be applicable</w:t>
            </w:r>
          </w:p>
          <w:p w14:paraId="529D2395" w14:textId="77777777" w:rsidR="00704399" w:rsidRPr="0080015E" w:rsidRDefault="00704399" w:rsidP="0070439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Don’t have enough time</w:t>
            </w:r>
          </w:p>
          <w:p w14:paraId="716AF9CC" w14:textId="77777777" w:rsidR="00704399" w:rsidRPr="0080015E" w:rsidRDefault="00704399" w:rsidP="0070439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No equipment </w:t>
            </w:r>
          </w:p>
          <w:p w14:paraId="2FFDEBD0" w14:textId="77777777" w:rsidR="00704399" w:rsidRPr="0080015E" w:rsidRDefault="00704399" w:rsidP="0070439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Don’t know how to </w:t>
            </w:r>
          </w:p>
          <w:p w14:paraId="3B4C6933" w14:textId="77777777" w:rsidR="00704399" w:rsidRPr="0080015E" w:rsidRDefault="00704399" w:rsidP="0070439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It’s not relevant to my profession </w:t>
            </w:r>
          </w:p>
          <w:p w14:paraId="7D6C8CCF" w14:textId="77777777" w:rsidR="00704399" w:rsidRPr="00D114A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62E5BF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How do you manage a child  with painful red eye</w:t>
            </w:r>
          </w:p>
          <w:p w14:paraId="1514B6AB" w14:textId="77777777" w:rsidR="00704399" w:rsidRPr="0080015E" w:rsidRDefault="00704399" w:rsidP="00704399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Refer immediately to ophthalmologist</w:t>
            </w:r>
          </w:p>
          <w:p w14:paraId="56B06F46" w14:textId="77777777" w:rsidR="00704399" w:rsidRPr="0080015E" w:rsidRDefault="00704399" w:rsidP="00704399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Give eye drops and refer immediately</w:t>
            </w:r>
          </w:p>
          <w:p w14:paraId="49A9B043" w14:textId="77777777" w:rsidR="00704399" w:rsidRPr="0080015E" w:rsidRDefault="00704399" w:rsidP="00704399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Give eye drops and if no improvement after 3 days refer to ophthalmologist</w:t>
            </w:r>
          </w:p>
          <w:p w14:paraId="0DDBE065" w14:textId="77777777" w:rsidR="00704399" w:rsidRPr="0080015E" w:rsidRDefault="00704399" w:rsidP="00704399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Others , indicate please ___________________________________</w:t>
            </w:r>
          </w:p>
          <w:p w14:paraId="473C454D" w14:textId="77777777" w:rsidR="00704399" w:rsidRPr="00D114A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3B872B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How do you manage a child with leukocoria?</w:t>
            </w:r>
          </w:p>
          <w:p w14:paraId="7CBD618C" w14:textId="77777777" w:rsidR="00704399" w:rsidRPr="0080015E" w:rsidRDefault="00704399" w:rsidP="0070439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Refer to ophthalmologist immediately</w:t>
            </w:r>
          </w:p>
          <w:p w14:paraId="08542B7A" w14:textId="77777777" w:rsidR="00704399" w:rsidRPr="0080015E" w:rsidRDefault="00704399" w:rsidP="0070439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Give eye drops , specify the eye drop ______</w:t>
            </w:r>
          </w:p>
          <w:p w14:paraId="2014A54A" w14:textId="77777777" w:rsidR="00704399" w:rsidRPr="0080015E" w:rsidRDefault="00704399" w:rsidP="0070439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Follow up and if no improvement refer to ophthalmologist </w:t>
            </w:r>
          </w:p>
          <w:p w14:paraId="5315C3AD" w14:textId="77777777" w:rsidR="00704399" w:rsidRPr="00D114AE" w:rsidRDefault="00704399" w:rsidP="0070439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Others , indicate please ___________________________________</w:t>
            </w:r>
          </w:p>
          <w:p w14:paraId="05009BBE" w14:textId="77777777" w:rsidR="00704399" w:rsidRPr="00D114A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637DFA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How do you manage a child with squint?</w:t>
            </w:r>
          </w:p>
          <w:p w14:paraId="1AE48AE8" w14:textId="77777777" w:rsidR="00704399" w:rsidRPr="0080015E" w:rsidRDefault="00704399" w:rsidP="0070439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Refer to ophthalmologist immediately</w:t>
            </w:r>
          </w:p>
          <w:p w14:paraId="4CB1AAC4" w14:textId="77777777" w:rsidR="00704399" w:rsidRPr="0080015E" w:rsidRDefault="00704399" w:rsidP="0070439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Give eye drops , specify the eye drop _____</w:t>
            </w:r>
          </w:p>
          <w:p w14:paraId="56F0FBCA" w14:textId="77777777" w:rsidR="00704399" w:rsidRPr="0080015E" w:rsidRDefault="00704399" w:rsidP="0070439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Follow up and if no improvement refer to ophthalmologist </w:t>
            </w:r>
          </w:p>
          <w:p w14:paraId="75F8655F" w14:textId="77777777" w:rsidR="00704399" w:rsidRPr="0080015E" w:rsidRDefault="00704399" w:rsidP="0070439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Brain imaging </w:t>
            </w:r>
          </w:p>
          <w:p w14:paraId="5555EA6B" w14:textId="77777777" w:rsidR="00704399" w:rsidRPr="00D114AE" w:rsidRDefault="00704399" w:rsidP="0070439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Others , indicate please ___________________________________</w:t>
            </w:r>
          </w:p>
          <w:p w14:paraId="5C0EDCEB" w14:textId="77777777" w:rsidR="00704399" w:rsidRPr="0080015E" w:rsidRDefault="00704399" w:rsidP="005A3D63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3DF93D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How do you manage a child with congenital glaucoma ?</w:t>
            </w:r>
          </w:p>
          <w:p w14:paraId="018F7926" w14:textId="77777777" w:rsidR="00704399" w:rsidRPr="0080015E" w:rsidRDefault="00704399" w:rsidP="0070439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Refer to ophthalmologist immediately</w:t>
            </w:r>
          </w:p>
          <w:p w14:paraId="78274E10" w14:textId="77777777" w:rsidR="00704399" w:rsidRPr="0080015E" w:rsidRDefault="00704399" w:rsidP="0070439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Give eye drops , specify the eye drop ___________________</w:t>
            </w:r>
          </w:p>
          <w:p w14:paraId="16EAC2EA" w14:textId="77777777" w:rsidR="00704399" w:rsidRPr="0080015E" w:rsidRDefault="00704399" w:rsidP="0070439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Follow up and if no improvement refer to ophthalmologist </w:t>
            </w:r>
          </w:p>
          <w:p w14:paraId="474436D7" w14:textId="77777777" w:rsidR="00704399" w:rsidRPr="0080015E" w:rsidRDefault="00704399" w:rsidP="0070439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s , indicate please ___________________________________</w:t>
            </w:r>
          </w:p>
          <w:p w14:paraId="1EF8B9EA" w14:textId="77777777" w:rsidR="00704399" w:rsidRPr="0080015E" w:rsidRDefault="00704399" w:rsidP="005A3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00F763" w14:textId="77777777" w:rsidR="00704399" w:rsidRPr="0080015E" w:rsidRDefault="00704399" w:rsidP="0070439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When you will refer a premature baby for ROP screening?</w:t>
            </w:r>
          </w:p>
          <w:p w14:paraId="0B1F5F58" w14:textId="77777777" w:rsidR="00704399" w:rsidRPr="0080015E" w:rsidRDefault="00704399" w:rsidP="0070439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 xml:space="preserve">When discharge from NICU </w:t>
            </w:r>
          </w:p>
          <w:p w14:paraId="4D99664B" w14:textId="77777777" w:rsidR="00704399" w:rsidRPr="0080015E" w:rsidRDefault="00704399" w:rsidP="0070439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At 4-6 weeks after birth or at 32 weeks  which ever later</w:t>
            </w:r>
          </w:p>
          <w:p w14:paraId="10F63559" w14:textId="77777777" w:rsidR="00704399" w:rsidRPr="00D114AE" w:rsidRDefault="00704399" w:rsidP="0070439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15E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</w:tr>
    </w:tbl>
    <w:p w14:paraId="7392AB6B" w14:textId="77777777" w:rsidR="00704399" w:rsidRDefault="00704399" w:rsidP="0070439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5CC72107" w14:textId="77777777" w:rsidR="00704399" w:rsidRDefault="00704399" w:rsidP="0070439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5E4AFECE" w14:textId="77777777" w:rsidR="00704399" w:rsidRPr="00837601" w:rsidRDefault="00704399" w:rsidP="0070439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0B2DEF99" w14:textId="77777777" w:rsidR="00F87B58" w:rsidRDefault="00F87B58"/>
    <w:sectPr w:rsidR="00F87B58" w:rsidSect="00FD7A7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CCE2E7" w14:textId="77777777" w:rsidR="00832988" w:rsidRDefault="00832988">
      <w:pPr>
        <w:spacing w:after="0" w:line="240" w:lineRule="auto"/>
      </w:pPr>
      <w:r>
        <w:separator/>
      </w:r>
    </w:p>
  </w:endnote>
  <w:endnote w:type="continuationSeparator" w:id="0">
    <w:p w14:paraId="1659CD37" w14:textId="77777777" w:rsidR="00832988" w:rsidRDefault="00832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849CE2" w14:textId="77777777" w:rsidR="00832988" w:rsidRDefault="00832988">
      <w:pPr>
        <w:spacing w:after="0" w:line="240" w:lineRule="auto"/>
      </w:pPr>
      <w:r>
        <w:separator/>
      </w:r>
    </w:p>
  </w:footnote>
  <w:footnote w:type="continuationSeparator" w:id="0">
    <w:p w14:paraId="1448DAAD" w14:textId="77777777" w:rsidR="00832988" w:rsidRDefault="008329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8662981"/>
      <w:docPartObj>
        <w:docPartGallery w:val="Page Numbers (Top of Page)"/>
        <w:docPartUnique/>
      </w:docPartObj>
    </w:sdtPr>
    <w:sdtEndPr/>
    <w:sdtContent>
      <w:p w14:paraId="7E1E08F0" w14:textId="77777777" w:rsidR="007C0A95" w:rsidRDefault="0070439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48E9">
          <w:rPr>
            <w:noProof/>
          </w:rPr>
          <w:t>2</w:t>
        </w:r>
        <w:r>
          <w:fldChar w:fldCharType="end"/>
        </w:r>
      </w:p>
    </w:sdtContent>
  </w:sdt>
  <w:p w14:paraId="6149D2CD" w14:textId="77777777" w:rsidR="007C0A95" w:rsidRDefault="0083298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A010A"/>
    <w:multiLevelType w:val="hybridMultilevel"/>
    <w:tmpl w:val="F3DA9CC6"/>
    <w:lvl w:ilvl="0" w:tplc="04090017">
      <w:start w:val="1"/>
      <w:numFmt w:val="lowerLetter"/>
      <w:lvlText w:val="%1)"/>
      <w:lvlJc w:val="left"/>
      <w:pPr>
        <w:ind w:left="21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3124858"/>
    <w:multiLevelType w:val="hybridMultilevel"/>
    <w:tmpl w:val="311A13F6"/>
    <w:lvl w:ilvl="0" w:tplc="04090017">
      <w:start w:val="1"/>
      <w:numFmt w:val="lowerLetter"/>
      <w:lvlText w:val="%1)"/>
      <w:lvlJc w:val="left"/>
      <w:pPr>
        <w:ind w:left="1785" w:hanging="360"/>
      </w:pPr>
    </w:lvl>
    <w:lvl w:ilvl="1" w:tplc="04090019" w:tentative="1">
      <w:start w:val="1"/>
      <w:numFmt w:val="lowerLetter"/>
      <w:lvlText w:val="%2."/>
      <w:lvlJc w:val="left"/>
      <w:pPr>
        <w:ind w:left="2505" w:hanging="360"/>
      </w:pPr>
    </w:lvl>
    <w:lvl w:ilvl="2" w:tplc="0409001B" w:tentative="1">
      <w:start w:val="1"/>
      <w:numFmt w:val="lowerRoman"/>
      <w:lvlText w:val="%3."/>
      <w:lvlJc w:val="right"/>
      <w:pPr>
        <w:ind w:left="3225" w:hanging="180"/>
      </w:pPr>
    </w:lvl>
    <w:lvl w:ilvl="3" w:tplc="0409000F" w:tentative="1">
      <w:start w:val="1"/>
      <w:numFmt w:val="decimal"/>
      <w:lvlText w:val="%4."/>
      <w:lvlJc w:val="left"/>
      <w:pPr>
        <w:ind w:left="3945" w:hanging="360"/>
      </w:pPr>
    </w:lvl>
    <w:lvl w:ilvl="4" w:tplc="04090019" w:tentative="1">
      <w:start w:val="1"/>
      <w:numFmt w:val="lowerLetter"/>
      <w:lvlText w:val="%5."/>
      <w:lvlJc w:val="left"/>
      <w:pPr>
        <w:ind w:left="4665" w:hanging="360"/>
      </w:pPr>
    </w:lvl>
    <w:lvl w:ilvl="5" w:tplc="0409001B" w:tentative="1">
      <w:start w:val="1"/>
      <w:numFmt w:val="lowerRoman"/>
      <w:lvlText w:val="%6."/>
      <w:lvlJc w:val="right"/>
      <w:pPr>
        <w:ind w:left="5385" w:hanging="180"/>
      </w:pPr>
    </w:lvl>
    <w:lvl w:ilvl="6" w:tplc="0409000F" w:tentative="1">
      <w:start w:val="1"/>
      <w:numFmt w:val="decimal"/>
      <w:lvlText w:val="%7."/>
      <w:lvlJc w:val="left"/>
      <w:pPr>
        <w:ind w:left="6105" w:hanging="360"/>
      </w:pPr>
    </w:lvl>
    <w:lvl w:ilvl="7" w:tplc="04090019" w:tentative="1">
      <w:start w:val="1"/>
      <w:numFmt w:val="lowerLetter"/>
      <w:lvlText w:val="%8."/>
      <w:lvlJc w:val="left"/>
      <w:pPr>
        <w:ind w:left="6825" w:hanging="360"/>
      </w:pPr>
    </w:lvl>
    <w:lvl w:ilvl="8" w:tplc="0409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2" w15:restartNumberingAfterBreak="0">
    <w:nsid w:val="145B120C"/>
    <w:multiLevelType w:val="hybridMultilevel"/>
    <w:tmpl w:val="566CC0A8"/>
    <w:lvl w:ilvl="0" w:tplc="04090017">
      <w:start w:val="1"/>
      <w:numFmt w:val="lowerLetter"/>
      <w:lvlText w:val="%1)"/>
      <w:lvlJc w:val="left"/>
      <w:pPr>
        <w:ind w:left="1485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3" w15:restartNumberingAfterBreak="0">
    <w:nsid w:val="15E3553E"/>
    <w:multiLevelType w:val="hybridMultilevel"/>
    <w:tmpl w:val="C720C3D2"/>
    <w:lvl w:ilvl="0" w:tplc="04090017">
      <w:start w:val="1"/>
      <w:numFmt w:val="lowerLetter"/>
      <w:lvlText w:val="%1)"/>
      <w:lvlJc w:val="left"/>
      <w:pPr>
        <w:ind w:left="1545" w:hanging="360"/>
      </w:pPr>
    </w:lvl>
    <w:lvl w:ilvl="1" w:tplc="04090019" w:tentative="1">
      <w:start w:val="1"/>
      <w:numFmt w:val="lowerLetter"/>
      <w:lvlText w:val="%2."/>
      <w:lvlJc w:val="left"/>
      <w:pPr>
        <w:ind w:left="2265" w:hanging="360"/>
      </w:pPr>
    </w:lvl>
    <w:lvl w:ilvl="2" w:tplc="0409001B" w:tentative="1">
      <w:start w:val="1"/>
      <w:numFmt w:val="lowerRoman"/>
      <w:lvlText w:val="%3."/>
      <w:lvlJc w:val="right"/>
      <w:pPr>
        <w:ind w:left="2985" w:hanging="180"/>
      </w:pPr>
    </w:lvl>
    <w:lvl w:ilvl="3" w:tplc="0409000F" w:tentative="1">
      <w:start w:val="1"/>
      <w:numFmt w:val="decimal"/>
      <w:lvlText w:val="%4."/>
      <w:lvlJc w:val="left"/>
      <w:pPr>
        <w:ind w:left="3705" w:hanging="360"/>
      </w:pPr>
    </w:lvl>
    <w:lvl w:ilvl="4" w:tplc="04090019" w:tentative="1">
      <w:start w:val="1"/>
      <w:numFmt w:val="lowerLetter"/>
      <w:lvlText w:val="%5."/>
      <w:lvlJc w:val="left"/>
      <w:pPr>
        <w:ind w:left="4425" w:hanging="360"/>
      </w:pPr>
    </w:lvl>
    <w:lvl w:ilvl="5" w:tplc="0409001B" w:tentative="1">
      <w:start w:val="1"/>
      <w:numFmt w:val="lowerRoman"/>
      <w:lvlText w:val="%6."/>
      <w:lvlJc w:val="right"/>
      <w:pPr>
        <w:ind w:left="5145" w:hanging="180"/>
      </w:pPr>
    </w:lvl>
    <w:lvl w:ilvl="6" w:tplc="0409000F" w:tentative="1">
      <w:start w:val="1"/>
      <w:numFmt w:val="decimal"/>
      <w:lvlText w:val="%7."/>
      <w:lvlJc w:val="left"/>
      <w:pPr>
        <w:ind w:left="5865" w:hanging="360"/>
      </w:pPr>
    </w:lvl>
    <w:lvl w:ilvl="7" w:tplc="04090019" w:tentative="1">
      <w:start w:val="1"/>
      <w:numFmt w:val="lowerLetter"/>
      <w:lvlText w:val="%8."/>
      <w:lvlJc w:val="left"/>
      <w:pPr>
        <w:ind w:left="6585" w:hanging="360"/>
      </w:pPr>
    </w:lvl>
    <w:lvl w:ilvl="8" w:tplc="0409001B" w:tentative="1">
      <w:start w:val="1"/>
      <w:numFmt w:val="lowerRoman"/>
      <w:lvlText w:val="%9."/>
      <w:lvlJc w:val="right"/>
      <w:pPr>
        <w:ind w:left="7305" w:hanging="180"/>
      </w:pPr>
    </w:lvl>
  </w:abstractNum>
  <w:abstractNum w:abstractNumId="4" w15:restartNumberingAfterBreak="0">
    <w:nsid w:val="186C2C23"/>
    <w:multiLevelType w:val="hybridMultilevel"/>
    <w:tmpl w:val="F5CC3C8A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3656D1"/>
    <w:multiLevelType w:val="hybridMultilevel"/>
    <w:tmpl w:val="92F8DBB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D42125D"/>
    <w:multiLevelType w:val="hybridMultilevel"/>
    <w:tmpl w:val="0AE0B4EC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415524"/>
    <w:multiLevelType w:val="hybridMultilevel"/>
    <w:tmpl w:val="0EDA00B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F4C224F"/>
    <w:multiLevelType w:val="hybridMultilevel"/>
    <w:tmpl w:val="CE1A736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F907527"/>
    <w:multiLevelType w:val="hybridMultilevel"/>
    <w:tmpl w:val="81200CAE"/>
    <w:lvl w:ilvl="0" w:tplc="8BDCFB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EE36EC"/>
    <w:multiLevelType w:val="hybridMultilevel"/>
    <w:tmpl w:val="996C2ED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21D4F9C"/>
    <w:multiLevelType w:val="hybridMultilevel"/>
    <w:tmpl w:val="BF466850"/>
    <w:lvl w:ilvl="0" w:tplc="04090017">
      <w:start w:val="1"/>
      <w:numFmt w:val="lowerLetter"/>
      <w:lvlText w:val="%1)"/>
      <w:lvlJc w:val="left"/>
      <w:pPr>
        <w:ind w:left="1230" w:hanging="360"/>
      </w:pPr>
    </w:lvl>
    <w:lvl w:ilvl="1" w:tplc="04090019" w:tentative="1">
      <w:start w:val="1"/>
      <w:numFmt w:val="lowerLetter"/>
      <w:lvlText w:val="%2."/>
      <w:lvlJc w:val="left"/>
      <w:pPr>
        <w:ind w:left="1950" w:hanging="360"/>
      </w:pPr>
    </w:lvl>
    <w:lvl w:ilvl="2" w:tplc="0409001B" w:tentative="1">
      <w:start w:val="1"/>
      <w:numFmt w:val="lowerRoman"/>
      <w:lvlText w:val="%3."/>
      <w:lvlJc w:val="right"/>
      <w:pPr>
        <w:ind w:left="2670" w:hanging="180"/>
      </w:pPr>
    </w:lvl>
    <w:lvl w:ilvl="3" w:tplc="0409000F" w:tentative="1">
      <w:start w:val="1"/>
      <w:numFmt w:val="decimal"/>
      <w:lvlText w:val="%4."/>
      <w:lvlJc w:val="left"/>
      <w:pPr>
        <w:ind w:left="3390" w:hanging="360"/>
      </w:pPr>
    </w:lvl>
    <w:lvl w:ilvl="4" w:tplc="04090019" w:tentative="1">
      <w:start w:val="1"/>
      <w:numFmt w:val="lowerLetter"/>
      <w:lvlText w:val="%5."/>
      <w:lvlJc w:val="left"/>
      <w:pPr>
        <w:ind w:left="4110" w:hanging="360"/>
      </w:pPr>
    </w:lvl>
    <w:lvl w:ilvl="5" w:tplc="0409001B" w:tentative="1">
      <w:start w:val="1"/>
      <w:numFmt w:val="lowerRoman"/>
      <w:lvlText w:val="%6."/>
      <w:lvlJc w:val="right"/>
      <w:pPr>
        <w:ind w:left="4830" w:hanging="180"/>
      </w:pPr>
    </w:lvl>
    <w:lvl w:ilvl="6" w:tplc="0409000F" w:tentative="1">
      <w:start w:val="1"/>
      <w:numFmt w:val="decimal"/>
      <w:lvlText w:val="%7."/>
      <w:lvlJc w:val="left"/>
      <w:pPr>
        <w:ind w:left="5550" w:hanging="360"/>
      </w:pPr>
    </w:lvl>
    <w:lvl w:ilvl="7" w:tplc="04090019" w:tentative="1">
      <w:start w:val="1"/>
      <w:numFmt w:val="lowerLetter"/>
      <w:lvlText w:val="%8."/>
      <w:lvlJc w:val="left"/>
      <w:pPr>
        <w:ind w:left="6270" w:hanging="360"/>
      </w:pPr>
    </w:lvl>
    <w:lvl w:ilvl="8" w:tplc="0409001B" w:tentative="1">
      <w:start w:val="1"/>
      <w:numFmt w:val="lowerRoman"/>
      <w:lvlText w:val="%9."/>
      <w:lvlJc w:val="right"/>
      <w:pPr>
        <w:ind w:left="6990" w:hanging="180"/>
      </w:pPr>
    </w:lvl>
  </w:abstractNum>
  <w:abstractNum w:abstractNumId="12" w15:restartNumberingAfterBreak="0">
    <w:nsid w:val="41BE59E5"/>
    <w:multiLevelType w:val="hybridMultilevel"/>
    <w:tmpl w:val="8F08BA38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268467F"/>
    <w:multiLevelType w:val="hybridMultilevel"/>
    <w:tmpl w:val="966C4D14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2CC540F"/>
    <w:multiLevelType w:val="hybridMultilevel"/>
    <w:tmpl w:val="F842AA1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58A040F"/>
    <w:multiLevelType w:val="hybridMultilevel"/>
    <w:tmpl w:val="D50A8E34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6044027"/>
    <w:multiLevelType w:val="hybridMultilevel"/>
    <w:tmpl w:val="9AD8DD3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62414EA"/>
    <w:multiLevelType w:val="hybridMultilevel"/>
    <w:tmpl w:val="EE468A54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D3E0D53"/>
    <w:multiLevelType w:val="hybridMultilevel"/>
    <w:tmpl w:val="49281138"/>
    <w:lvl w:ilvl="0" w:tplc="8BDCFB68">
      <w:start w:val="1"/>
      <w:numFmt w:val="decimal"/>
      <w:lvlText w:val="%1-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D500E0"/>
    <w:multiLevelType w:val="hybridMultilevel"/>
    <w:tmpl w:val="9240438A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4B3133A"/>
    <w:multiLevelType w:val="hybridMultilevel"/>
    <w:tmpl w:val="ABAC7BD6"/>
    <w:lvl w:ilvl="0" w:tplc="04090017">
      <w:start w:val="1"/>
      <w:numFmt w:val="lowerLetter"/>
      <w:lvlText w:val="%1)"/>
      <w:lvlJc w:val="left"/>
      <w:pPr>
        <w:ind w:left="1185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9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5" w:hanging="360"/>
      </w:pPr>
      <w:rPr>
        <w:rFonts w:ascii="Wingdings" w:hAnsi="Wingdings" w:hint="default"/>
      </w:rPr>
    </w:lvl>
  </w:abstractNum>
  <w:abstractNum w:abstractNumId="21" w15:restartNumberingAfterBreak="0">
    <w:nsid w:val="56647B55"/>
    <w:multiLevelType w:val="hybridMultilevel"/>
    <w:tmpl w:val="8EA27840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72A3064"/>
    <w:multiLevelType w:val="hybridMultilevel"/>
    <w:tmpl w:val="73C23954"/>
    <w:lvl w:ilvl="0" w:tplc="04090017">
      <w:start w:val="1"/>
      <w:numFmt w:val="lowerLetter"/>
      <w:lvlText w:val="%1)"/>
      <w:lvlJc w:val="left"/>
      <w:pPr>
        <w:ind w:left="1545" w:hanging="360"/>
      </w:pPr>
    </w:lvl>
    <w:lvl w:ilvl="1" w:tplc="04090019" w:tentative="1">
      <w:start w:val="1"/>
      <w:numFmt w:val="lowerLetter"/>
      <w:lvlText w:val="%2."/>
      <w:lvlJc w:val="left"/>
      <w:pPr>
        <w:ind w:left="2265" w:hanging="360"/>
      </w:pPr>
    </w:lvl>
    <w:lvl w:ilvl="2" w:tplc="0409001B" w:tentative="1">
      <w:start w:val="1"/>
      <w:numFmt w:val="lowerRoman"/>
      <w:lvlText w:val="%3."/>
      <w:lvlJc w:val="right"/>
      <w:pPr>
        <w:ind w:left="2985" w:hanging="180"/>
      </w:pPr>
    </w:lvl>
    <w:lvl w:ilvl="3" w:tplc="0409000F" w:tentative="1">
      <w:start w:val="1"/>
      <w:numFmt w:val="decimal"/>
      <w:lvlText w:val="%4."/>
      <w:lvlJc w:val="left"/>
      <w:pPr>
        <w:ind w:left="3705" w:hanging="360"/>
      </w:pPr>
    </w:lvl>
    <w:lvl w:ilvl="4" w:tplc="04090019" w:tentative="1">
      <w:start w:val="1"/>
      <w:numFmt w:val="lowerLetter"/>
      <w:lvlText w:val="%5."/>
      <w:lvlJc w:val="left"/>
      <w:pPr>
        <w:ind w:left="4425" w:hanging="360"/>
      </w:pPr>
    </w:lvl>
    <w:lvl w:ilvl="5" w:tplc="0409001B" w:tentative="1">
      <w:start w:val="1"/>
      <w:numFmt w:val="lowerRoman"/>
      <w:lvlText w:val="%6."/>
      <w:lvlJc w:val="right"/>
      <w:pPr>
        <w:ind w:left="5145" w:hanging="180"/>
      </w:pPr>
    </w:lvl>
    <w:lvl w:ilvl="6" w:tplc="0409000F" w:tentative="1">
      <w:start w:val="1"/>
      <w:numFmt w:val="decimal"/>
      <w:lvlText w:val="%7."/>
      <w:lvlJc w:val="left"/>
      <w:pPr>
        <w:ind w:left="5865" w:hanging="360"/>
      </w:pPr>
    </w:lvl>
    <w:lvl w:ilvl="7" w:tplc="04090019" w:tentative="1">
      <w:start w:val="1"/>
      <w:numFmt w:val="lowerLetter"/>
      <w:lvlText w:val="%8."/>
      <w:lvlJc w:val="left"/>
      <w:pPr>
        <w:ind w:left="6585" w:hanging="360"/>
      </w:pPr>
    </w:lvl>
    <w:lvl w:ilvl="8" w:tplc="0409001B" w:tentative="1">
      <w:start w:val="1"/>
      <w:numFmt w:val="lowerRoman"/>
      <w:lvlText w:val="%9."/>
      <w:lvlJc w:val="right"/>
      <w:pPr>
        <w:ind w:left="7305" w:hanging="180"/>
      </w:pPr>
    </w:lvl>
  </w:abstractNum>
  <w:abstractNum w:abstractNumId="23" w15:restartNumberingAfterBreak="0">
    <w:nsid w:val="6B277958"/>
    <w:multiLevelType w:val="hybridMultilevel"/>
    <w:tmpl w:val="382E83CC"/>
    <w:lvl w:ilvl="0" w:tplc="BE763C14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95" w:hanging="360"/>
      </w:pPr>
    </w:lvl>
    <w:lvl w:ilvl="2" w:tplc="0409001B" w:tentative="1">
      <w:start w:val="1"/>
      <w:numFmt w:val="lowerRoman"/>
      <w:lvlText w:val="%3."/>
      <w:lvlJc w:val="right"/>
      <w:pPr>
        <w:ind w:left="2415" w:hanging="180"/>
      </w:pPr>
    </w:lvl>
    <w:lvl w:ilvl="3" w:tplc="0409000F" w:tentative="1">
      <w:start w:val="1"/>
      <w:numFmt w:val="decimal"/>
      <w:lvlText w:val="%4."/>
      <w:lvlJc w:val="left"/>
      <w:pPr>
        <w:ind w:left="3135" w:hanging="360"/>
      </w:pPr>
    </w:lvl>
    <w:lvl w:ilvl="4" w:tplc="04090019" w:tentative="1">
      <w:start w:val="1"/>
      <w:numFmt w:val="lowerLetter"/>
      <w:lvlText w:val="%5."/>
      <w:lvlJc w:val="left"/>
      <w:pPr>
        <w:ind w:left="3855" w:hanging="360"/>
      </w:pPr>
    </w:lvl>
    <w:lvl w:ilvl="5" w:tplc="0409001B" w:tentative="1">
      <w:start w:val="1"/>
      <w:numFmt w:val="lowerRoman"/>
      <w:lvlText w:val="%6."/>
      <w:lvlJc w:val="right"/>
      <w:pPr>
        <w:ind w:left="4575" w:hanging="180"/>
      </w:pPr>
    </w:lvl>
    <w:lvl w:ilvl="6" w:tplc="0409000F" w:tentative="1">
      <w:start w:val="1"/>
      <w:numFmt w:val="decimal"/>
      <w:lvlText w:val="%7."/>
      <w:lvlJc w:val="left"/>
      <w:pPr>
        <w:ind w:left="5295" w:hanging="360"/>
      </w:pPr>
    </w:lvl>
    <w:lvl w:ilvl="7" w:tplc="04090019" w:tentative="1">
      <w:start w:val="1"/>
      <w:numFmt w:val="lowerLetter"/>
      <w:lvlText w:val="%8."/>
      <w:lvlJc w:val="left"/>
      <w:pPr>
        <w:ind w:left="6015" w:hanging="360"/>
      </w:pPr>
    </w:lvl>
    <w:lvl w:ilvl="8" w:tplc="0409001B" w:tentative="1">
      <w:start w:val="1"/>
      <w:numFmt w:val="lowerRoman"/>
      <w:lvlText w:val="%9."/>
      <w:lvlJc w:val="right"/>
      <w:pPr>
        <w:ind w:left="6735" w:hanging="180"/>
      </w:pPr>
    </w:lvl>
  </w:abstractNum>
  <w:abstractNum w:abstractNumId="24" w15:restartNumberingAfterBreak="0">
    <w:nsid w:val="78BF7CBE"/>
    <w:multiLevelType w:val="hybridMultilevel"/>
    <w:tmpl w:val="A348B24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DC007CD"/>
    <w:multiLevelType w:val="hybridMultilevel"/>
    <w:tmpl w:val="E8B64B1E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2"/>
  </w:num>
  <w:num w:numId="3">
    <w:abstractNumId w:val="1"/>
  </w:num>
  <w:num w:numId="4">
    <w:abstractNumId w:val="14"/>
  </w:num>
  <w:num w:numId="5">
    <w:abstractNumId w:val="18"/>
  </w:num>
  <w:num w:numId="6">
    <w:abstractNumId w:val="6"/>
  </w:num>
  <w:num w:numId="7">
    <w:abstractNumId w:val="3"/>
  </w:num>
  <w:num w:numId="8">
    <w:abstractNumId w:val="12"/>
  </w:num>
  <w:num w:numId="9">
    <w:abstractNumId w:val="5"/>
  </w:num>
  <w:num w:numId="10">
    <w:abstractNumId w:val="2"/>
  </w:num>
  <w:num w:numId="11">
    <w:abstractNumId w:val="0"/>
  </w:num>
  <w:num w:numId="12">
    <w:abstractNumId w:val="24"/>
  </w:num>
  <w:num w:numId="13">
    <w:abstractNumId w:val="4"/>
  </w:num>
  <w:num w:numId="14">
    <w:abstractNumId w:val="19"/>
  </w:num>
  <w:num w:numId="15">
    <w:abstractNumId w:val="10"/>
  </w:num>
  <w:num w:numId="16">
    <w:abstractNumId w:val="7"/>
  </w:num>
  <w:num w:numId="17">
    <w:abstractNumId w:val="11"/>
  </w:num>
  <w:num w:numId="18">
    <w:abstractNumId w:val="17"/>
  </w:num>
  <w:num w:numId="19">
    <w:abstractNumId w:val="23"/>
  </w:num>
  <w:num w:numId="20">
    <w:abstractNumId w:val="25"/>
  </w:num>
  <w:num w:numId="21">
    <w:abstractNumId w:val="21"/>
  </w:num>
  <w:num w:numId="22">
    <w:abstractNumId w:val="16"/>
  </w:num>
  <w:num w:numId="23">
    <w:abstractNumId w:val="8"/>
  </w:num>
  <w:num w:numId="24">
    <w:abstractNumId w:val="13"/>
  </w:num>
  <w:num w:numId="25">
    <w:abstractNumId w:val="20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399"/>
    <w:rsid w:val="003D48E9"/>
    <w:rsid w:val="00704399"/>
    <w:rsid w:val="00832988"/>
    <w:rsid w:val="00A5752A"/>
    <w:rsid w:val="00F8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47561"/>
  <w15:chartTrackingRefBased/>
  <w15:docId w15:val="{77349E5B-0E95-4E4F-9675-E5350A0A7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39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4399"/>
    <w:pPr>
      <w:ind w:left="720"/>
      <w:contextualSpacing/>
    </w:pPr>
    <w:rPr>
      <w:rFonts w:ascii="Calibri" w:eastAsia="Calibri" w:hAnsi="Calibri" w:cs="Arial"/>
      <w:lang w:val="en-US"/>
    </w:rPr>
  </w:style>
  <w:style w:type="table" w:styleId="TableGrid">
    <w:name w:val="Table Grid"/>
    <w:basedOn w:val="TableNormal"/>
    <w:uiPriority w:val="39"/>
    <w:rsid w:val="007043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4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399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9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Laila</dc:creator>
  <cp:keywords/>
  <dc:description/>
  <cp:lastModifiedBy>Sivarams B</cp:lastModifiedBy>
  <cp:revision>2</cp:revision>
  <dcterms:created xsi:type="dcterms:W3CDTF">2020-06-10T18:26:00Z</dcterms:created>
  <dcterms:modified xsi:type="dcterms:W3CDTF">2021-06-03T19:09:00Z</dcterms:modified>
</cp:coreProperties>
</file>